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40D6D" w14:textId="77777777" w:rsidR="00284E5B" w:rsidRDefault="00284E5B" w:rsidP="00284E5B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961561">
        <w:rPr>
          <w:b/>
          <w:bCs/>
        </w:rPr>
        <w:t xml:space="preserve">Table </w:t>
      </w:r>
      <w:r>
        <w:rPr>
          <w:b/>
          <w:bCs/>
        </w:rPr>
        <w:t>1</w:t>
      </w:r>
    </w:p>
    <w:p w14:paraId="4DB3C4EC" w14:textId="56DC64AD" w:rsidR="00284E5B" w:rsidRPr="001C50EF" w:rsidRDefault="00284E5B" w:rsidP="00284E5B">
      <w:pPr>
        <w:jc w:val="both"/>
      </w:pPr>
      <w:r>
        <w:rPr>
          <w:b/>
          <w:bCs/>
        </w:rPr>
        <w:t xml:space="preserve">Bacterial genera relative abundance in Sham animals treated with placebo vs ESPD model treated with Placebo. </w:t>
      </w:r>
      <w:r w:rsidRPr="00650B3F">
        <w:t xml:space="preserve">Significant bacterial genera with relative abundance &gt; 0.5% in at least one of the groups (mean ± SEM) are shown. Variations in genera relative abundances among </w:t>
      </w:r>
      <w:r w:rsidR="00E01CE3">
        <w:t xml:space="preserve">the </w:t>
      </w:r>
      <w:r w:rsidRPr="00650B3F">
        <w:t xml:space="preserve">groups were assessed by one-way analysis of variance followed by Tukey multiple comparison post hoc test. *p &lt; </w:t>
      </w:r>
      <w:r>
        <w:t>0</w:t>
      </w:r>
      <w:r w:rsidRPr="00650B3F">
        <w:t xml:space="preserve">.05, **p &lt; </w:t>
      </w:r>
      <w:r>
        <w:t>0</w:t>
      </w:r>
      <w:r w:rsidRPr="00650B3F">
        <w:t xml:space="preserve">.01, ***p &lt; </w:t>
      </w:r>
      <w:r>
        <w:t>0</w:t>
      </w:r>
      <w:r w:rsidRPr="00650B3F">
        <w:t>.001, ****p&lt;</w:t>
      </w:r>
      <w:r>
        <w:t>0</w:t>
      </w:r>
      <w:r w:rsidRPr="00650B3F">
        <w:t>.0001</w:t>
      </w:r>
      <w:r>
        <w:t>.</w:t>
      </w:r>
    </w:p>
    <w:p w14:paraId="04965FAA" w14:textId="77777777" w:rsidR="00284E5B" w:rsidRDefault="00284E5B" w:rsidP="00284E5B">
      <w:pPr>
        <w:jc w:val="both"/>
        <w:rPr>
          <w:b/>
          <w:bCs/>
        </w:rPr>
      </w:pPr>
    </w:p>
    <w:tbl>
      <w:tblPr>
        <w:tblStyle w:val="PlainTable5"/>
        <w:tblW w:w="4573" w:type="pct"/>
        <w:tblLook w:val="04A0" w:firstRow="1" w:lastRow="0" w:firstColumn="1" w:lastColumn="0" w:noHBand="0" w:noVBand="1"/>
      </w:tblPr>
      <w:tblGrid>
        <w:gridCol w:w="3033"/>
        <w:gridCol w:w="2526"/>
        <w:gridCol w:w="2696"/>
      </w:tblGrid>
      <w:tr w:rsidR="00284E5B" w:rsidRPr="00D242ED" w14:paraId="4A64830A" w14:textId="77777777" w:rsidTr="00472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7" w:type="pct"/>
          </w:tcPr>
          <w:p w14:paraId="17E0ACA4" w14:textId="77777777" w:rsidR="00284E5B" w:rsidRPr="00D242ED" w:rsidRDefault="00284E5B" w:rsidP="005F2F87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D242ED">
              <w:rPr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530" w:type="pct"/>
          </w:tcPr>
          <w:p w14:paraId="214BC5AE" w14:textId="77777777" w:rsidR="00284E5B" w:rsidRPr="00D242ED" w:rsidRDefault="00284E5B" w:rsidP="005F2F8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242ED">
              <w:rPr>
                <w:b/>
                <w:bCs/>
                <w:sz w:val="20"/>
                <w:szCs w:val="20"/>
              </w:rPr>
              <w:t xml:space="preserve">Sham </w:t>
            </w:r>
            <w:r>
              <w:rPr>
                <w:b/>
                <w:bCs/>
                <w:sz w:val="20"/>
                <w:szCs w:val="20"/>
              </w:rPr>
              <w:t xml:space="preserve">+ </w:t>
            </w:r>
            <w:r w:rsidRPr="00D242ED">
              <w:rPr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633" w:type="pct"/>
          </w:tcPr>
          <w:p w14:paraId="72EB5D3B" w14:textId="77777777" w:rsidR="00284E5B" w:rsidRPr="00D242ED" w:rsidRDefault="00284E5B" w:rsidP="005F2F8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242ED">
              <w:rPr>
                <w:b/>
                <w:bCs/>
                <w:sz w:val="20"/>
                <w:szCs w:val="20"/>
              </w:rPr>
              <w:t xml:space="preserve">Model </w:t>
            </w:r>
            <w:r>
              <w:rPr>
                <w:b/>
                <w:bCs/>
                <w:sz w:val="20"/>
                <w:szCs w:val="20"/>
              </w:rPr>
              <w:t xml:space="preserve">+ </w:t>
            </w:r>
            <w:r w:rsidRPr="00D242ED">
              <w:rPr>
                <w:b/>
                <w:bCs/>
                <w:sz w:val="20"/>
                <w:szCs w:val="20"/>
              </w:rPr>
              <w:t>Placebo</w:t>
            </w:r>
          </w:p>
        </w:tc>
      </w:tr>
      <w:tr w:rsidR="00284E5B" w:rsidRPr="00D242ED" w14:paraId="4CD0BA18" w14:textId="77777777" w:rsidTr="005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0D03F1F9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Acetatifactor</w:t>
            </w:r>
          </w:p>
        </w:tc>
        <w:tc>
          <w:tcPr>
            <w:tcW w:w="1530" w:type="pct"/>
          </w:tcPr>
          <w:p w14:paraId="6B66A10A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70.8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9.140</w:t>
            </w:r>
          </w:p>
        </w:tc>
        <w:tc>
          <w:tcPr>
            <w:tcW w:w="1633" w:type="pct"/>
          </w:tcPr>
          <w:p w14:paraId="5B3CF6B1" w14:textId="6E2B2EC4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1</w:t>
            </w:r>
            <w:r w:rsidR="002E0495">
              <w:rPr>
                <w:sz w:val="18"/>
                <w:szCs w:val="18"/>
              </w:rPr>
              <w:t>74</w:t>
            </w:r>
            <w:r w:rsidRPr="00D242ED">
              <w:rPr>
                <w:sz w:val="18"/>
                <w:szCs w:val="18"/>
              </w:rPr>
              <w:t>.</w:t>
            </w:r>
            <w:r w:rsidR="002E049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="002E0495">
              <w:rPr>
                <w:sz w:val="18"/>
                <w:szCs w:val="18"/>
              </w:rPr>
              <w:t>3</w:t>
            </w:r>
            <w:r w:rsidRPr="00D242ED">
              <w:rPr>
                <w:sz w:val="18"/>
                <w:szCs w:val="18"/>
              </w:rPr>
              <w:t>1.</w:t>
            </w:r>
            <w:r w:rsidR="002E0495">
              <w:rPr>
                <w:sz w:val="18"/>
                <w:szCs w:val="18"/>
              </w:rPr>
              <w:t>81</w:t>
            </w:r>
            <w:r w:rsidRPr="00D242ED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84E5B" w:rsidRPr="00D242ED" w14:paraId="23D57809" w14:textId="77777777" w:rsidTr="005F2F87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7E8003BB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Allobaculum</w:t>
            </w:r>
          </w:p>
        </w:tc>
        <w:tc>
          <w:tcPr>
            <w:tcW w:w="1530" w:type="pct"/>
          </w:tcPr>
          <w:p w14:paraId="101C150C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160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1.600</w:t>
            </w:r>
          </w:p>
        </w:tc>
        <w:tc>
          <w:tcPr>
            <w:tcW w:w="1633" w:type="pct"/>
          </w:tcPr>
          <w:p w14:paraId="2060276E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36.8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13.33</w:t>
            </w:r>
            <w:r w:rsidRPr="00D242E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84E5B" w:rsidRPr="00D242ED" w14:paraId="791282E3" w14:textId="77777777" w:rsidTr="005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4F6AB946" w14:textId="77777777" w:rsidR="00284E5B" w:rsidRPr="00EE7E8D" w:rsidRDefault="00284E5B" w:rsidP="005F2F8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E7E8D">
              <w:rPr>
                <w:b/>
                <w:bCs/>
                <w:sz w:val="18"/>
                <w:szCs w:val="18"/>
              </w:rPr>
              <w:t>Alloprevotella</w:t>
            </w:r>
          </w:p>
        </w:tc>
        <w:tc>
          <w:tcPr>
            <w:tcW w:w="1530" w:type="pct"/>
          </w:tcPr>
          <w:p w14:paraId="4C52A19F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68.20 ± 32.83</w:t>
            </w:r>
          </w:p>
        </w:tc>
        <w:tc>
          <w:tcPr>
            <w:tcW w:w="1633" w:type="pct"/>
          </w:tcPr>
          <w:p w14:paraId="190F3FE2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8220 ± 1899</w:t>
            </w:r>
            <w:r w:rsidRPr="00D242ED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84E5B" w:rsidRPr="00D242ED" w14:paraId="021420E6" w14:textId="77777777" w:rsidTr="005F2F87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56342ABC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Anaerofilum</w:t>
            </w:r>
          </w:p>
        </w:tc>
        <w:tc>
          <w:tcPr>
            <w:tcW w:w="1530" w:type="pct"/>
          </w:tcPr>
          <w:p w14:paraId="2A585A45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9.00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2.811</w:t>
            </w:r>
          </w:p>
        </w:tc>
        <w:tc>
          <w:tcPr>
            <w:tcW w:w="1633" w:type="pct"/>
          </w:tcPr>
          <w:p w14:paraId="1A8BD918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20"/>
                <w:szCs w:val="20"/>
              </w:rPr>
              <w:t>&lt;</w:t>
            </w:r>
            <w:r w:rsidRPr="00D242ED">
              <w:rPr>
                <w:sz w:val="18"/>
                <w:szCs w:val="18"/>
              </w:rPr>
              <w:t xml:space="preserve"> LoQ</w:t>
            </w:r>
            <w:r w:rsidRPr="00D242E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84E5B" w:rsidRPr="00D242ED" w14:paraId="444DA157" w14:textId="77777777" w:rsidTr="005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593ECD5A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Anaerotruncus</w:t>
            </w:r>
          </w:p>
        </w:tc>
        <w:tc>
          <w:tcPr>
            <w:tcW w:w="1530" w:type="pct"/>
          </w:tcPr>
          <w:p w14:paraId="5958DF92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15.60 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13.92</w:t>
            </w:r>
          </w:p>
        </w:tc>
        <w:tc>
          <w:tcPr>
            <w:tcW w:w="1633" w:type="pct"/>
          </w:tcPr>
          <w:p w14:paraId="4185C7C5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98.40 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24.71</w:t>
            </w:r>
            <w:r w:rsidRPr="00D242E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84E5B" w:rsidRPr="00D242ED" w14:paraId="424679F5" w14:textId="77777777" w:rsidTr="005F2F87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71335919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Bacteroides_pectinophilus</w:t>
            </w:r>
          </w:p>
        </w:tc>
        <w:tc>
          <w:tcPr>
            <w:tcW w:w="1530" w:type="pct"/>
          </w:tcPr>
          <w:p w14:paraId="59EE13C2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1.600 ± 1.600</w:t>
            </w:r>
          </w:p>
        </w:tc>
        <w:tc>
          <w:tcPr>
            <w:tcW w:w="1633" w:type="pct"/>
          </w:tcPr>
          <w:p w14:paraId="1D78E719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185.2 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26.99</w:t>
            </w:r>
            <w:r w:rsidRPr="00D242ED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284E5B" w:rsidRPr="00D242ED" w14:paraId="3CEA124B" w14:textId="77777777" w:rsidTr="005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24C1779C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Defluviitaleaceae_UCG_011</w:t>
            </w:r>
          </w:p>
        </w:tc>
        <w:tc>
          <w:tcPr>
            <w:tcW w:w="1530" w:type="pct"/>
          </w:tcPr>
          <w:p w14:paraId="2D1659B7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12.8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4.821</w:t>
            </w:r>
          </w:p>
        </w:tc>
        <w:tc>
          <w:tcPr>
            <w:tcW w:w="1633" w:type="pct"/>
          </w:tcPr>
          <w:p w14:paraId="4D7C843E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33.8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2.478</w:t>
            </w:r>
            <w:r w:rsidRPr="00D242ED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84E5B" w:rsidRPr="00D242ED" w14:paraId="647B78BC" w14:textId="77777777" w:rsidTr="005F2F87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7ACCA3EE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Eubacterium_xylanophilum</w:t>
            </w:r>
          </w:p>
        </w:tc>
        <w:tc>
          <w:tcPr>
            <w:tcW w:w="1530" w:type="pct"/>
          </w:tcPr>
          <w:p w14:paraId="17B9D5C1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2373 ± 418.2</w:t>
            </w:r>
          </w:p>
        </w:tc>
        <w:tc>
          <w:tcPr>
            <w:tcW w:w="1633" w:type="pct"/>
          </w:tcPr>
          <w:p w14:paraId="4F49FCFE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816.4 ± 147.1</w:t>
            </w:r>
            <w:r w:rsidRPr="00D242ED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84E5B" w:rsidRPr="00D242ED" w14:paraId="47C2D94A" w14:textId="77777777" w:rsidTr="005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6FD3A3AE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Lachnospiraceae_FCS020</w:t>
            </w:r>
          </w:p>
        </w:tc>
        <w:tc>
          <w:tcPr>
            <w:tcW w:w="1530" w:type="pct"/>
          </w:tcPr>
          <w:p w14:paraId="253B2CD2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11.4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7.871</w:t>
            </w:r>
          </w:p>
        </w:tc>
        <w:tc>
          <w:tcPr>
            <w:tcW w:w="1633" w:type="pct"/>
          </w:tcPr>
          <w:p w14:paraId="6A332943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45.4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8.778</w:t>
            </w:r>
            <w:r w:rsidRPr="00D242E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84E5B" w:rsidRPr="00D242ED" w14:paraId="3320EF96" w14:textId="77777777" w:rsidTr="005F2F87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1916BF95" w14:textId="77777777" w:rsidR="00284E5B" w:rsidRPr="00EE7E8D" w:rsidRDefault="00284E5B" w:rsidP="005F2F8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E7E8D">
              <w:rPr>
                <w:b/>
                <w:bCs/>
                <w:sz w:val="18"/>
                <w:szCs w:val="18"/>
              </w:rPr>
              <w:t>Lachnospiraceae_NC2004</w:t>
            </w:r>
          </w:p>
        </w:tc>
        <w:tc>
          <w:tcPr>
            <w:tcW w:w="1530" w:type="pct"/>
          </w:tcPr>
          <w:p w14:paraId="18C0667C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&lt; LoQ</w:t>
            </w:r>
          </w:p>
        </w:tc>
        <w:tc>
          <w:tcPr>
            <w:tcW w:w="1633" w:type="pct"/>
          </w:tcPr>
          <w:p w14:paraId="28287518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1092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283.8</w:t>
            </w:r>
            <w:r w:rsidRPr="00D242ED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84E5B" w:rsidRPr="00D242ED" w14:paraId="624D18F6" w14:textId="77777777" w:rsidTr="005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11942D7A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Lachnospiraceae_NK4B4</w:t>
            </w:r>
          </w:p>
        </w:tc>
        <w:tc>
          <w:tcPr>
            <w:tcW w:w="1530" w:type="pct"/>
          </w:tcPr>
          <w:p w14:paraId="7CA16EF1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2.000 ± 2000</w:t>
            </w:r>
          </w:p>
        </w:tc>
        <w:tc>
          <w:tcPr>
            <w:tcW w:w="1633" w:type="pct"/>
          </w:tcPr>
          <w:p w14:paraId="582A1AA5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75.80 ± 18.89</w:t>
            </w:r>
            <w:r w:rsidRPr="00D242ED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84E5B" w:rsidRPr="00D242ED" w14:paraId="0B1C1737" w14:textId="77777777" w:rsidTr="005F2F87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42C37A39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Pygmaiobacter</w:t>
            </w:r>
          </w:p>
          <w:p w14:paraId="6034A2EA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pct"/>
          </w:tcPr>
          <w:p w14:paraId="5E5ACC6A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14.8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11.43</w:t>
            </w:r>
          </w:p>
        </w:tc>
        <w:tc>
          <w:tcPr>
            <w:tcW w:w="1633" w:type="pct"/>
          </w:tcPr>
          <w:p w14:paraId="5C60DD71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64.6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13.79</w:t>
            </w:r>
            <w:r w:rsidRPr="00D242E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84E5B" w:rsidRPr="00D242ED" w14:paraId="64D08370" w14:textId="77777777" w:rsidTr="005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4FB34051" w14:textId="77777777" w:rsidR="00284E5B" w:rsidRPr="00EE7E8D" w:rsidRDefault="00284E5B" w:rsidP="005F2F8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E7E8D">
              <w:rPr>
                <w:b/>
                <w:bCs/>
                <w:sz w:val="18"/>
                <w:szCs w:val="18"/>
              </w:rPr>
              <w:t>Ruminococcus_torques</w:t>
            </w:r>
          </w:p>
          <w:p w14:paraId="2AB74B21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pct"/>
          </w:tcPr>
          <w:p w14:paraId="54C9F373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&lt; LoQ</w:t>
            </w:r>
          </w:p>
        </w:tc>
        <w:tc>
          <w:tcPr>
            <w:tcW w:w="1633" w:type="pct"/>
          </w:tcPr>
          <w:p w14:paraId="628D6109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32.4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12.97</w:t>
            </w:r>
            <w:r w:rsidRPr="00D242ED">
              <w:rPr>
                <w:sz w:val="20"/>
                <w:szCs w:val="20"/>
              </w:rPr>
              <w:t>*</w:t>
            </w:r>
          </w:p>
        </w:tc>
      </w:tr>
      <w:tr w:rsidR="00284E5B" w:rsidRPr="00D242ED" w14:paraId="2B3426C2" w14:textId="77777777" w:rsidTr="005F2F87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2E4F527B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UBA1819</w:t>
            </w:r>
          </w:p>
        </w:tc>
        <w:tc>
          <w:tcPr>
            <w:tcW w:w="1530" w:type="pct"/>
          </w:tcPr>
          <w:p w14:paraId="341BF6A6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36.4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9.595</w:t>
            </w:r>
          </w:p>
        </w:tc>
        <w:tc>
          <w:tcPr>
            <w:tcW w:w="1633" w:type="pct"/>
          </w:tcPr>
          <w:p w14:paraId="2FD22076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94.80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18.89</w:t>
            </w:r>
            <w:r w:rsidRPr="00D242E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84E5B" w:rsidRPr="00D242ED" w14:paraId="1F147E07" w14:textId="77777777" w:rsidTr="005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0ABFBCCB" w14:textId="77777777" w:rsidR="00284E5B" w:rsidRPr="00EE7E8D" w:rsidRDefault="00284E5B" w:rsidP="005F2F87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E7E8D">
              <w:rPr>
                <w:b/>
                <w:bCs/>
                <w:sz w:val="18"/>
                <w:szCs w:val="18"/>
              </w:rPr>
              <w:t>UCG_009</w:t>
            </w:r>
          </w:p>
        </w:tc>
        <w:tc>
          <w:tcPr>
            <w:tcW w:w="1530" w:type="pct"/>
          </w:tcPr>
          <w:p w14:paraId="78BA62D4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55.80 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7.144</w:t>
            </w:r>
          </w:p>
        </w:tc>
        <w:tc>
          <w:tcPr>
            <w:tcW w:w="1633" w:type="pct"/>
          </w:tcPr>
          <w:p w14:paraId="216E49DE" w14:textId="77777777" w:rsidR="00284E5B" w:rsidRPr="00D242ED" w:rsidRDefault="00284E5B" w:rsidP="005F2F8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138 ± 21.47</w:t>
            </w:r>
            <w:r w:rsidRPr="00D242ED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284E5B" w:rsidRPr="00D242ED" w14:paraId="41F34E1F" w14:textId="77777777" w:rsidTr="005F2F87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pct"/>
          </w:tcPr>
          <w:p w14:paraId="703384BE" w14:textId="77777777" w:rsidR="00284E5B" w:rsidRPr="00D242ED" w:rsidRDefault="00284E5B" w:rsidP="005F2F8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UCG_010</w:t>
            </w:r>
          </w:p>
        </w:tc>
        <w:tc>
          <w:tcPr>
            <w:tcW w:w="1530" w:type="pct"/>
          </w:tcPr>
          <w:p w14:paraId="037861B1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242ED">
              <w:rPr>
                <w:sz w:val="18"/>
                <w:szCs w:val="18"/>
              </w:rPr>
              <w:t>289.2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99.81</w:t>
            </w:r>
          </w:p>
        </w:tc>
        <w:tc>
          <w:tcPr>
            <w:tcW w:w="1633" w:type="pct"/>
          </w:tcPr>
          <w:p w14:paraId="3C486FBC" w14:textId="77777777" w:rsidR="00284E5B" w:rsidRPr="00D242ED" w:rsidRDefault="00284E5B" w:rsidP="005F2F8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242ED">
              <w:rPr>
                <w:sz w:val="18"/>
                <w:szCs w:val="18"/>
              </w:rPr>
              <w:t>1361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D242ED">
              <w:rPr>
                <w:sz w:val="18"/>
                <w:szCs w:val="18"/>
              </w:rPr>
              <w:t>372.5</w:t>
            </w:r>
            <w:r w:rsidRPr="00D242ED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284E5B" w:rsidRPr="00D242ED" w14:paraId="2462926E" w14:textId="77777777" w:rsidTr="005F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14:paraId="2E08D866" w14:textId="77777777" w:rsidR="00284E5B" w:rsidRPr="00D242ED" w:rsidRDefault="00284E5B" w:rsidP="005F2F87">
            <w:pPr>
              <w:spacing w:line="276" w:lineRule="auto"/>
              <w:jc w:val="both"/>
              <w:rPr>
                <w:sz w:val="18"/>
                <w:szCs w:val="18"/>
              </w:rPr>
            </w:pPr>
          </w:p>
        </w:tc>
      </w:tr>
    </w:tbl>
    <w:p w14:paraId="74984379" w14:textId="77777777" w:rsidR="00284E5B" w:rsidRDefault="00284E5B" w:rsidP="00284E5B">
      <w:pPr>
        <w:jc w:val="both"/>
        <w:rPr>
          <w:b/>
          <w:bCs/>
        </w:rPr>
      </w:pPr>
    </w:p>
    <w:p w14:paraId="10617E08" w14:textId="77777777" w:rsidR="00284E5B" w:rsidRDefault="00284E5B" w:rsidP="00284E5B">
      <w:pPr>
        <w:jc w:val="both"/>
        <w:rPr>
          <w:b/>
          <w:bCs/>
        </w:rPr>
      </w:pPr>
    </w:p>
    <w:p w14:paraId="072CC32A" w14:textId="77777777" w:rsidR="00284E5B" w:rsidRDefault="00284E5B" w:rsidP="00284E5B">
      <w:pPr>
        <w:jc w:val="both"/>
        <w:rPr>
          <w:b/>
          <w:bCs/>
        </w:rPr>
      </w:pPr>
    </w:p>
    <w:p w14:paraId="5B47D5F5" w14:textId="77777777" w:rsidR="00284E5B" w:rsidRDefault="00284E5B" w:rsidP="00284E5B">
      <w:pPr>
        <w:jc w:val="both"/>
        <w:rPr>
          <w:b/>
          <w:bCs/>
        </w:rPr>
      </w:pPr>
    </w:p>
    <w:p w14:paraId="6DE7FE94" w14:textId="77777777" w:rsidR="00284E5B" w:rsidRDefault="00284E5B" w:rsidP="00284E5B">
      <w:pPr>
        <w:jc w:val="both"/>
        <w:rPr>
          <w:b/>
          <w:bCs/>
        </w:rPr>
      </w:pPr>
    </w:p>
    <w:p w14:paraId="781E6727" w14:textId="77777777" w:rsidR="00284E5B" w:rsidRDefault="00284E5B" w:rsidP="00284E5B">
      <w:pPr>
        <w:jc w:val="both"/>
        <w:rPr>
          <w:b/>
          <w:bCs/>
        </w:rPr>
      </w:pPr>
    </w:p>
    <w:p w14:paraId="416838E1" w14:textId="77777777" w:rsidR="00284E5B" w:rsidRDefault="00284E5B" w:rsidP="00284E5B">
      <w:pPr>
        <w:jc w:val="both"/>
        <w:rPr>
          <w:b/>
          <w:bCs/>
        </w:rPr>
      </w:pPr>
    </w:p>
    <w:p w14:paraId="467FB7F7" w14:textId="77777777" w:rsidR="00D97FDD" w:rsidRDefault="008644B4"/>
    <w:sectPr w:rsidR="00D97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5B"/>
    <w:rsid w:val="00147605"/>
    <w:rsid w:val="00284E5B"/>
    <w:rsid w:val="002E0495"/>
    <w:rsid w:val="004722CA"/>
    <w:rsid w:val="004E6E1B"/>
    <w:rsid w:val="00625BFE"/>
    <w:rsid w:val="008644B4"/>
    <w:rsid w:val="00A27EE0"/>
    <w:rsid w:val="00BD1DAB"/>
    <w:rsid w:val="00C47CA7"/>
    <w:rsid w:val="00DE6191"/>
    <w:rsid w:val="00E01CE3"/>
    <w:rsid w:val="00EE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8B9F"/>
  <w15:chartTrackingRefBased/>
  <w15:docId w15:val="{0164D356-2CF8-43EB-B68D-45243DB1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E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84E5B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ercer</dc:creator>
  <cp:keywords/>
  <dc:description/>
  <cp:lastModifiedBy>Mercer, Audrey</cp:lastModifiedBy>
  <cp:revision>2</cp:revision>
  <dcterms:created xsi:type="dcterms:W3CDTF">2022-06-23T17:37:00Z</dcterms:created>
  <dcterms:modified xsi:type="dcterms:W3CDTF">2022-06-23T17:37:00Z</dcterms:modified>
</cp:coreProperties>
</file>